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52A05" w14:textId="77777777" w:rsidR="000D6C9C" w:rsidRDefault="000C355F">
      <w:pPr>
        <w:pStyle w:val="Ttulo1"/>
      </w:pPr>
      <w:r>
        <w:t>S2 Checklist – CARE Statement</w:t>
      </w:r>
    </w:p>
    <w:p w14:paraId="4A29E9E4" w14:textId="354D4321" w:rsidR="000D6C9C" w:rsidRDefault="000C355F">
      <w:r>
        <w:t xml:space="preserve">This checklist ensures adequate reporting of clinical case series, adapted to the study on </w:t>
      </w:r>
      <w:r w:rsidR="008B43F6">
        <w:t>therapeutic failure in multibacillary leprosy</w:t>
      </w:r>
      <w:r>
        <w:t>.</w:t>
      </w:r>
    </w:p>
    <w:p w14:paraId="44FEB535" w14:textId="77777777" w:rsidR="000D6C9C" w:rsidRDefault="000C355F">
      <w:pPr>
        <w:pStyle w:val="Ttulo2"/>
      </w:pPr>
      <w:r>
        <w:t>Title</w:t>
      </w:r>
    </w:p>
    <w:p w14:paraId="7A7A82E0" w14:textId="77777777" w:rsidR="000D6C9C" w:rsidRDefault="000C355F">
      <w:r>
        <w:t>Identified as a retrospective case series of therapeutic failure in multibacillary leprosy.</w:t>
      </w:r>
    </w:p>
    <w:p w14:paraId="48FBB64C" w14:textId="77777777" w:rsidR="000D6C9C" w:rsidRDefault="000C355F">
      <w:pPr>
        <w:pStyle w:val="Ttulo2"/>
      </w:pPr>
      <w:r>
        <w:t>Keywords</w:t>
      </w:r>
    </w:p>
    <w:p w14:paraId="7B8D633D" w14:textId="77777777" w:rsidR="000D6C9C" w:rsidRDefault="000C355F">
      <w:r>
        <w:t>Included relevant terms: leprosy, multidrug therapy, therapeutic failure, qPCR, histopathology, nude-mouse inoculation.</w:t>
      </w:r>
    </w:p>
    <w:p w14:paraId="7A250EFF" w14:textId="77777777" w:rsidR="000D6C9C" w:rsidRDefault="000C355F">
      <w:pPr>
        <w:pStyle w:val="Ttulo2"/>
      </w:pPr>
      <w:r>
        <w:t>Abstract</w:t>
      </w:r>
    </w:p>
    <w:p w14:paraId="7ABD45F1" w14:textId="77777777" w:rsidR="000D6C9C" w:rsidRDefault="000C355F">
      <w:r>
        <w:t>Structured with background, methods, results, and conclusions.</w:t>
      </w:r>
    </w:p>
    <w:p w14:paraId="4A3131C0" w14:textId="77777777" w:rsidR="000D6C9C" w:rsidRDefault="000C355F">
      <w:pPr>
        <w:pStyle w:val="Ttulo2"/>
      </w:pPr>
      <w:r>
        <w:t>Introduction</w:t>
      </w:r>
    </w:p>
    <w:p w14:paraId="5C4E6EB0" w14:textId="77777777" w:rsidR="000D6C9C" w:rsidRDefault="000C355F">
      <w:r>
        <w:t>Presented rationale and knowledge gap on persistent disease post-MDT.</w:t>
      </w:r>
    </w:p>
    <w:p w14:paraId="47F92AE8" w14:textId="77777777" w:rsidR="000D6C9C" w:rsidRDefault="000C355F">
      <w:pPr>
        <w:pStyle w:val="Ttulo2"/>
      </w:pPr>
      <w:r>
        <w:t>Patient information</w:t>
      </w:r>
    </w:p>
    <w:p w14:paraId="3CEFDF5F" w14:textId="77777777" w:rsidR="000D6C9C" w:rsidRDefault="000C355F">
      <w:r>
        <w:t>Summarized demographics, clinical manifestations, and prior MDT exposure.</w:t>
      </w:r>
    </w:p>
    <w:p w14:paraId="5959183A" w14:textId="77777777" w:rsidR="000D6C9C" w:rsidRDefault="000C355F">
      <w:pPr>
        <w:pStyle w:val="Ttulo2"/>
      </w:pPr>
      <w:r>
        <w:t>Clinical findings</w:t>
      </w:r>
    </w:p>
    <w:p w14:paraId="4A03454F" w14:textId="77777777" w:rsidR="000D6C9C" w:rsidRDefault="000C355F">
      <w:r>
        <w:t>Described dermatological and neurological status at post-MDT evaluation.</w:t>
      </w:r>
    </w:p>
    <w:p w14:paraId="7A86B22D" w14:textId="77777777" w:rsidR="000D6C9C" w:rsidRDefault="000C355F">
      <w:pPr>
        <w:pStyle w:val="Ttulo2"/>
      </w:pPr>
      <w:r>
        <w:t>Timeline</w:t>
      </w:r>
    </w:p>
    <w:p w14:paraId="1C6E5752" w14:textId="77777777" w:rsidR="000D6C9C" w:rsidRDefault="000C355F">
      <w:r>
        <w:t>Provided a visual figure of patient course and evaluations (S3 Figure).</w:t>
      </w:r>
    </w:p>
    <w:p w14:paraId="501898B7" w14:textId="77777777" w:rsidR="000D6C9C" w:rsidRDefault="000C355F">
      <w:pPr>
        <w:pStyle w:val="Ttulo2"/>
      </w:pPr>
      <w:r>
        <w:t>Diagnostic assessment</w:t>
      </w:r>
    </w:p>
    <w:p w14:paraId="5AA77999" w14:textId="77777777" w:rsidR="000D6C9C" w:rsidRDefault="000C355F">
      <w:r>
        <w:t>Detailed slit-skin smears, histopathology, molecular assays, and inoculation protocols.</w:t>
      </w:r>
    </w:p>
    <w:p w14:paraId="65F0C99B" w14:textId="77777777" w:rsidR="000D6C9C" w:rsidRDefault="000C355F">
      <w:pPr>
        <w:pStyle w:val="Ttulo2"/>
      </w:pPr>
      <w:r>
        <w:t>Therapeutic interventions</w:t>
      </w:r>
    </w:p>
    <w:p w14:paraId="61733625" w14:textId="77777777" w:rsidR="000D6C9C" w:rsidRDefault="000C355F">
      <w:r>
        <w:t>Not applicable; no new treatment regimen tested.</w:t>
      </w:r>
    </w:p>
    <w:p w14:paraId="1BF1066E" w14:textId="77777777" w:rsidR="000D6C9C" w:rsidRDefault="000C355F">
      <w:pPr>
        <w:pStyle w:val="Ttulo2"/>
      </w:pPr>
      <w:r>
        <w:t>Follow-up and outcomes</w:t>
      </w:r>
    </w:p>
    <w:p w14:paraId="08906D66" w14:textId="77777777" w:rsidR="000D6C9C" w:rsidRDefault="000C355F">
      <w:r>
        <w:t>Reported persistent disease markers despite MDT, with dissociation between skin and nerve outcomes.</w:t>
      </w:r>
    </w:p>
    <w:p w14:paraId="27C1A7D1" w14:textId="77777777" w:rsidR="000D6C9C" w:rsidRDefault="000C355F">
      <w:pPr>
        <w:pStyle w:val="Ttulo2"/>
      </w:pPr>
      <w:r>
        <w:t>Discussion</w:t>
      </w:r>
    </w:p>
    <w:p w14:paraId="4B4FB486" w14:textId="77777777" w:rsidR="000D6C9C" w:rsidRDefault="000C355F">
      <w:r>
        <w:t>Addressed strengths, limitations, and implications for clinical management and surveillance.</w:t>
      </w:r>
    </w:p>
    <w:p w14:paraId="4BCD49FA" w14:textId="77777777" w:rsidR="000D6C9C" w:rsidRDefault="000C355F">
      <w:pPr>
        <w:pStyle w:val="Ttulo2"/>
      </w:pPr>
      <w:r>
        <w:t>Patient perspective</w:t>
      </w:r>
    </w:p>
    <w:p w14:paraId="1D9BD8BC" w14:textId="77777777" w:rsidR="000D6C9C" w:rsidRDefault="000C355F">
      <w:r>
        <w:t>Not applicable; retrospective design without direct patient interviews.</w:t>
      </w:r>
    </w:p>
    <w:p w14:paraId="7ED660C3" w14:textId="77777777" w:rsidR="000D6C9C" w:rsidRDefault="000C355F">
      <w:pPr>
        <w:pStyle w:val="Ttulo2"/>
      </w:pPr>
      <w:r>
        <w:lastRenderedPageBreak/>
        <w:t>Informed consent</w:t>
      </w:r>
    </w:p>
    <w:p w14:paraId="014B0916" w14:textId="77777777" w:rsidR="000D6C9C" w:rsidRDefault="000C355F">
      <w:r>
        <w:t>Ethics approvals stated; waiver obtained for retrospective use of clinical samples.</w:t>
      </w:r>
    </w:p>
    <w:p w14:paraId="36A8485D" w14:textId="57C912F8" w:rsidR="00C75E4C" w:rsidRDefault="00000000">
      <w:r>
        <w:br/>
        <w:t>Attribution / License Information</w:t>
      </w:r>
      <w:r>
        <w:br/>
        <w:t>This checklist was adapted from the CARE Statement (</w:t>
      </w:r>
      <w:r w:rsidR="008B43F6">
        <w:t>Case Report</w:t>
      </w:r>
      <w:r>
        <w:t xml:space="preserve"> guidelines). Source: https://www.care-statement.org</w:t>
      </w:r>
      <w:r>
        <w:br/>
        <w:t>Licensed under a Creative Commons Attribution 4.0 International License (CC BY 4.0): https://creativecommons.org/licenses/by/4.0/</w:t>
      </w:r>
    </w:p>
    <w:sectPr w:rsidR="00C75E4C" w:rsidSect="0041301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29194498">
    <w:abstractNumId w:val="8"/>
  </w:num>
  <w:num w:numId="2" w16cid:durableId="1145702542">
    <w:abstractNumId w:val="6"/>
  </w:num>
  <w:num w:numId="3" w16cid:durableId="1601789729">
    <w:abstractNumId w:val="5"/>
  </w:num>
  <w:num w:numId="4" w16cid:durableId="1886529066">
    <w:abstractNumId w:val="4"/>
  </w:num>
  <w:num w:numId="5" w16cid:durableId="1346059664">
    <w:abstractNumId w:val="7"/>
  </w:num>
  <w:num w:numId="6" w16cid:durableId="1327976163">
    <w:abstractNumId w:val="3"/>
  </w:num>
  <w:num w:numId="7" w16cid:durableId="1704133696">
    <w:abstractNumId w:val="2"/>
  </w:num>
  <w:num w:numId="8" w16cid:durableId="523136560">
    <w:abstractNumId w:val="1"/>
  </w:num>
  <w:num w:numId="9" w16cid:durableId="325863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5F70"/>
    <w:rsid w:val="000C355F"/>
    <w:rsid w:val="000D6C9C"/>
    <w:rsid w:val="0015074B"/>
    <w:rsid w:val="00284625"/>
    <w:rsid w:val="0029639D"/>
    <w:rsid w:val="002A10AE"/>
    <w:rsid w:val="00326F90"/>
    <w:rsid w:val="00413011"/>
    <w:rsid w:val="005F711C"/>
    <w:rsid w:val="008B43F6"/>
    <w:rsid w:val="00AA1D8D"/>
    <w:rsid w:val="00B47730"/>
    <w:rsid w:val="00C75E4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0744DE"/>
  <w14:defaultImageDpi w14:val="300"/>
  <w15:docId w15:val="{0F5C7770-9B68-43C6-821C-D934920A7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504</Characters>
  <Application>Microsoft Office Word</Application>
  <DocSecurity>0</DocSecurity>
  <Lines>3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RANCISCO BEZERRA DE ALMEIDA NETO</cp:lastModifiedBy>
  <cp:revision>3</cp:revision>
  <dcterms:created xsi:type="dcterms:W3CDTF">2025-11-01T22:57:00Z</dcterms:created>
  <dcterms:modified xsi:type="dcterms:W3CDTF">2025-11-01T22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fecb1-d1e7-440c-86fb-81b6f66c80a6</vt:lpwstr>
  </property>
</Properties>
</file>